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903D3" w14:textId="0AB2ACD8" w:rsidR="0010271B" w:rsidRPr="006C3185" w:rsidRDefault="00FF5A56" w:rsidP="00512836">
      <w:pPr>
        <w:tabs>
          <w:tab w:val="left" w:pos="6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185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6C3185">
        <w:rPr>
          <w:rFonts w:ascii="Times New Roman" w:hAnsi="Times New Roman" w:cs="Times New Roman"/>
          <w:sz w:val="24"/>
          <w:szCs w:val="24"/>
        </w:rPr>
        <w:t xml:space="preserve"> Clinical and pathological characteristics of the COVID-19 patients</w:t>
      </w:r>
    </w:p>
    <w:tbl>
      <w:tblPr>
        <w:tblStyle w:val="aa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1275"/>
        <w:gridCol w:w="1701"/>
        <w:gridCol w:w="3544"/>
        <w:gridCol w:w="992"/>
        <w:gridCol w:w="993"/>
        <w:gridCol w:w="1134"/>
        <w:gridCol w:w="1559"/>
        <w:gridCol w:w="1276"/>
      </w:tblGrid>
      <w:tr w:rsidR="006C3185" w:rsidRPr="006C3185" w14:paraId="742655AF" w14:textId="77777777" w:rsidTr="006C3185">
        <w:trPr>
          <w:trHeight w:val="75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147D4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1725D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14B96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1857E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F277A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Lymphocyte count (x10</w:t>
            </w:r>
            <w:r w:rsidRPr="006C31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E4A651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ain sympt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CD662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ays in</w:t>
            </w:r>
          </w:p>
          <w:p w14:paraId="52D5331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A79B28" w14:textId="23C9672B" w:rsidR="005558F0" w:rsidRPr="009B749B" w:rsidRDefault="006C318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  <w:p w14:paraId="57FFD712" w14:textId="1A86A33D" w:rsidR="006C3185" w:rsidRPr="009B749B" w:rsidRDefault="006C3185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1617C1" w14:textId="0FB61993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  <w:p w14:paraId="629A208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DDC31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4F92151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A01CA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  <w:p w14:paraId="32409F26" w14:textId="4F61843F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6C3185" w:rsidRPr="006C3185" w14:paraId="22C8A4BA" w14:textId="77777777" w:rsidTr="006C3185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</w:tcPr>
          <w:p w14:paraId="7DB2157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EDFF2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621FF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70DAF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8CEAD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01AA528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 xml:space="preserve">fever, expectoration, </w:t>
            </w:r>
            <w:proofErr w:type="spellStart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polypn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3EC1F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6E970A" w14:textId="05DB5EC6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A37FFD" w14:textId="0CEAB000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71D84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835E6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1,15</w:t>
            </w:r>
          </w:p>
        </w:tc>
      </w:tr>
      <w:tr w:rsidR="006C3185" w:rsidRPr="006C3185" w14:paraId="109A040E" w14:textId="77777777" w:rsidTr="006C3185">
        <w:trPr>
          <w:trHeight w:val="300"/>
        </w:trPr>
        <w:tc>
          <w:tcPr>
            <w:tcW w:w="709" w:type="dxa"/>
          </w:tcPr>
          <w:p w14:paraId="0664463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9" w:type="dxa"/>
          </w:tcPr>
          <w:p w14:paraId="4FE6933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5BAB23C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14:paraId="4F89B32F" w14:textId="3AA66917" w:rsidR="005558F0" w:rsidRPr="006C3185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70ABFCF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3544" w:type="dxa"/>
          </w:tcPr>
          <w:p w14:paraId="1115A432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 xml:space="preserve">fever, dry cough, </w:t>
            </w:r>
            <w:proofErr w:type="spellStart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pharyngalgia</w:t>
            </w:r>
            <w:proofErr w:type="spellEnd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, fatigue, myalgia</w:t>
            </w:r>
          </w:p>
        </w:tc>
        <w:tc>
          <w:tcPr>
            <w:tcW w:w="992" w:type="dxa"/>
          </w:tcPr>
          <w:p w14:paraId="0648D8D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14:paraId="65C14FD0" w14:textId="0C20499C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</w:tcPr>
          <w:p w14:paraId="33B2D525" w14:textId="07A526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6EA7B2A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327D6BB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2</w:t>
            </w:r>
          </w:p>
        </w:tc>
      </w:tr>
      <w:tr w:rsidR="006C3185" w:rsidRPr="006C3185" w14:paraId="688CB9DE" w14:textId="77777777" w:rsidTr="006C3185">
        <w:trPr>
          <w:trHeight w:val="300"/>
        </w:trPr>
        <w:tc>
          <w:tcPr>
            <w:tcW w:w="709" w:type="dxa"/>
          </w:tcPr>
          <w:p w14:paraId="7F9A45E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9" w:type="dxa"/>
          </w:tcPr>
          <w:p w14:paraId="5C77BCC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7892EC3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5" w:type="dxa"/>
          </w:tcPr>
          <w:p w14:paraId="377E1CA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7C1F195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3544" w:type="dxa"/>
          </w:tcPr>
          <w:p w14:paraId="501C58E0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992" w:type="dxa"/>
          </w:tcPr>
          <w:p w14:paraId="6A8A78C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14:paraId="1062340D" w14:textId="555E1A21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5D48E168" w14:textId="441FBB53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4FFC2E9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</w:tcPr>
          <w:p w14:paraId="18935E1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0</w:t>
            </w:r>
          </w:p>
        </w:tc>
      </w:tr>
      <w:tr w:rsidR="006C3185" w:rsidRPr="006C3185" w14:paraId="4E4647C4" w14:textId="77777777" w:rsidTr="006C3185">
        <w:trPr>
          <w:trHeight w:val="300"/>
        </w:trPr>
        <w:tc>
          <w:tcPr>
            <w:tcW w:w="709" w:type="dxa"/>
          </w:tcPr>
          <w:p w14:paraId="79C377F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9" w:type="dxa"/>
          </w:tcPr>
          <w:p w14:paraId="5ADE951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280AD3D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</w:tcPr>
          <w:p w14:paraId="426DF7A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0FC2E15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544" w:type="dxa"/>
          </w:tcPr>
          <w:p w14:paraId="424BA35E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992" w:type="dxa"/>
          </w:tcPr>
          <w:p w14:paraId="6AC7220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14:paraId="44618585" w14:textId="7C2CF06C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7471D21D" w14:textId="2273827C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4D96A5B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2760F93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3</w:t>
            </w:r>
          </w:p>
        </w:tc>
      </w:tr>
      <w:tr w:rsidR="006C3185" w:rsidRPr="006C3185" w14:paraId="499DEA49" w14:textId="77777777" w:rsidTr="006C3185">
        <w:trPr>
          <w:trHeight w:val="280"/>
        </w:trPr>
        <w:tc>
          <w:tcPr>
            <w:tcW w:w="709" w:type="dxa"/>
          </w:tcPr>
          <w:p w14:paraId="793C034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09" w:type="dxa"/>
          </w:tcPr>
          <w:p w14:paraId="0E572CF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4164B59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14:paraId="4F97C5C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0C8B9EF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544" w:type="dxa"/>
          </w:tcPr>
          <w:p w14:paraId="635F2A1F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expectoration, myalgia, chest tightness</w:t>
            </w:r>
          </w:p>
        </w:tc>
        <w:tc>
          <w:tcPr>
            <w:tcW w:w="992" w:type="dxa"/>
          </w:tcPr>
          <w:p w14:paraId="54DFDBC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3" w:type="dxa"/>
          </w:tcPr>
          <w:p w14:paraId="3EBB81B6" w14:textId="64EB3460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AFF2614" w14:textId="6C4C1B2D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19649D5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</w:tcPr>
          <w:p w14:paraId="43F5D94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0,12</w:t>
            </w:r>
          </w:p>
        </w:tc>
      </w:tr>
      <w:tr w:rsidR="006C3185" w:rsidRPr="006C3185" w14:paraId="2EB034F1" w14:textId="77777777" w:rsidTr="006C3185">
        <w:trPr>
          <w:trHeight w:val="300"/>
        </w:trPr>
        <w:tc>
          <w:tcPr>
            <w:tcW w:w="709" w:type="dxa"/>
          </w:tcPr>
          <w:p w14:paraId="4A31DCC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09" w:type="dxa"/>
          </w:tcPr>
          <w:p w14:paraId="75EF3AC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75AE832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14:paraId="42EAB5C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414D67B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544" w:type="dxa"/>
          </w:tcPr>
          <w:p w14:paraId="518FD28F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fatigue, diarrhea</w:t>
            </w:r>
          </w:p>
        </w:tc>
        <w:tc>
          <w:tcPr>
            <w:tcW w:w="992" w:type="dxa"/>
          </w:tcPr>
          <w:p w14:paraId="158D88F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14:paraId="5C584EBA" w14:textId="3085B5CE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71CB9350" w14:textId="3A6C006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29DF576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</w:tcPr>
          <w:p w14:paraId="7827ECB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1,15</w:t>
            </w:r>
          </w:p>
        </w:tc>
      </w:tr>
      <w:tr w:rsidR="006C3185" w:rsidRPr="006C3185" w14:paraId="192CE6BC" w14:textId="77777777" w:rsidTr="006C3185">
        <w:trPr>
          <w:trHeight w:val="300"/>
        </w:trPr>
        <w:tc>
          <w:tcPr>
            <w:tcW w:w="709" w:type="dxa"/>
          </w:tcPr>
          <w:p w14:paraId="38EBD81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09" w:type="dxa"/>
          </w:tcPr>
          <w:p w14:paraId="4ACDE2B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577E6F3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</w:tcPr>
          <w:p w14:paraId="287CDBA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</w:tcPr>
          <w:p w14:paraId="5902A31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544" w:type="dxa"/>
          </w:tcPr>
          <w:p w14:paraId="553800B3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fatigue, myalgia</w:t>
            </w:r>
          </w:p>
        </w:tc>
        <w:tc>
          <w:tcPr>
            <w:tcW w:w="992" w:type="dxa"/>
          </w:tcPr>
          <w:p w14:paraId="607FAE3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14:paraId="698DFDB6" w14:textId="7947E4CF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D4B4FFF" w14:textId="42D11135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6D489F3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1610AF9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0,15</w:t>
            </w:r>
          </w:p>
        </w:tc>
      </w:tr>
      <w:tr w:rsidR="006C3185" w:rsidRPr="006C3185" w14:paraId="74F07740" w14:textId="77777777" w:rsidTr="006C3185">
        <w:trPr>
          <w:trHeight w:val="300"/>
        </w:trPr>
        <w:tc>
          <w:tcPr>
            <w:tcW w:w="709" w:type="dxa"/>
          </w:tcPr>
          <w:p w14:paraId="6A9C7A9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09" w:type="dxa"/>
          </w:tcPr>
          <w:p w14:paraId="1017A07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7574A6A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5" w:type="dxa"/>
          </w:tcPr>
          <w:p w14:paraId="1729A32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3364738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544" w:type="dxa"/>
          </w:tcPr>
          <w:p w14:paraId="2FB08E2F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, fatigue,</w:t>
            </w:r>
          </w:p>
        </w:tc>
        <w:tc>
          <w:tcPr>
            <w:tcW w:w="992" w:type="dxa"/>
          </w:tcPr>
          <w:p w14:paraId="234B64E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14:paraId="66FF1584" w14:textId="204F156E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E6A1AB4" w14:textId="074B18B2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678F34B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7BE7568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9,12,16</w:t>
            </w:r>
          </w:p>
        </w:tc>
      </w:tr>
      <w:tr w:rsidR="006C3185" w:rsidRPr="006C3185" w14:paraId="256A8D7B" w14:textId="77777777" w:rsidTr="006C3185">
        <w:trPr>
          <w:trHeight w:val="300"/>
        </w:trPr>
        <w:tc>
          <w:tcPr>
            <w:tcW w:w="709" w:type="dxa"/>
          </w:tcPr>
          <w:p w14:paraId="481BC13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09" w:type="dxa"/>
          </w:tcPr>
          <w:p w14:paraId="6BD05BA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33582AF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5" w:type="dxa"/>
          </w:tcPr>
          <w:p w14:paraId="5875531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</w:tcPr>
          <w:p w14:paraId="28029CB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44" w:type="dxa"/>
          </w:tcPr>
          <w:p w14:paraId="0743B549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 xml:space="preserve">fever, </w:t>
            </w:r>
            <w:proofErr w:type="spellStart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pharyngalgia</w:t>
            </w:r>
            <w:proofErr w:type="spellEnd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, fatigue, dyspnea</w:t>
            </w:r>
          </w:p>
        </w:tc>
        <w:tc>
          <w:tcPr>
            <w:tcW w:w="992" w:type="dxa"/>
          </w:tcPr>
          <w:p w14:paraId="4B8E74F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3" w:type="dxa"/>
          </w:tcPr>
          <w:p w14:paraId="2C2C9AF8" w14:textId="5621CDC9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329A0C3" w14:textId="62E95346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5F0936C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7F8827C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1,15</w:t>
            </w:r>
          </w:p>
        </w:tc>
      </w:tr>
      <w:tr w:rsidR="006C3185" w:rsidRPr="006C3185" w14:paraId="334F3243" w14:textId="77777777" w:rsidTr="006C3185">
        <w:trPr>
          <w:trHeight w:val="300"/>
        </w:trPr>
        <w:tc>
          <w:tcPr>
            <w:tcW w:w="709" w:type="dxa"/>
          </w:tcPr>
          <w:p w14:paraId="03C2642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09" w:type="dxa"/>
          </w:tcPr>
          <w:p w14:paraId="5388F60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485407F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5" w:type="dxa"/>
          </w:tcPr>
          <w:p w14:paraId="5AC1A3B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</w:tcPr>
          <w:p w14:paraId="51B32E7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544" w:type="dxa"/>
          </w:tcPr>
          <w:p w14:paraId="6209D2BC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, fatigue, dyspnea</w:t>
            </w:r>
          </w:p>
        </w:tc>
        <w:tc>
          <w:tcPr>
            <w:tcW w:w="992" w:type="dxa"/>
          </w:tcPr>
          <w:p w14:paraId="2DE651C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14:paraId="67D00E2C" w14:textId="69E08A22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7DC5D8A" w14:textId="4641DD35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5BFD68F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23B008D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1,15</w:t>
            </w:r>
          </w:p>
        </w:tc>
      </w:tr>
      <w:tr w:rsidR="006C3185" w:rsidRPr="006C3185" w14:paraId="1D6FB40C" w14:textId="77777777" w:rsidTr="006C3185">
        <w:trPr>
          <w:trHeight w:val="300"/>
        </w:trPr>
        <w:tc>
          <w:tcPr>
            <w:tcW w:w="709" w:type="dxa"/>
          </w:tcPr>
          <w:p w14:paraId="0048033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09" w:type="dxa"/>
          </w:tcPr>
          <w:p w14:paraId="65B11F4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570940F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5" w:type="dxa"/>
          </w:tcPr>
          <w:p w14:paraId="190DC34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</w:tcPr>
          <w:p w14:paraId="4009778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544" w:type="dxa"/>
          </w:tcPr>
          <w:p w14:paraId="463C2042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992" w:type="dxa"/>
          </w:tcPr>
          <w:p w14:paraId="0BAE5B1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65375E5A" w14:textId="66202CB1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AEA7141" w14:textId="33BC989C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4F079EE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</w:tcPr>
          <w:p w14:paraId="7268116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9,12</w:t>
            </w:r>
          </w:p>
        </w:tc>
      </w:tr>
      <w:tr w:rsidR="006C3185" w:rsidRPr="006C3185" w14:paraId="4D7F00DD" w14:textId="77777777" w:rsidTr="006C3185">
        <w:trPr>
          <w:trHeight w:val="300"/>
        </w:trPr>
        <w:tc>
          <w:tcPr>
            <w:tcW w:w="709" w:type="dxa"/>
          </w:tcPr>
          <w:p w14:paraId="615AE2E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09" w:type="dxa"/>
          </w:tcPr>
          <w:p w14:paraId="76C0DBF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5FC3773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5" w:type="dxa"/>
          </w:tcPr>
          <w:p w14:paraId="68C11C6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</w:tcPr>
          <w:p w14:paraId="536C31D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544" w:type="dxa"/>
          </w:tcPr>
          <w:p w14:paraId="78C15122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expectoration, fatigue, myalgia, dyspnea</w:t>
            </w:r>
          </w:p>
        </w:tc>
        <w:tc>
          <w:tcPr>
            <w:tcW w:w="992" w:type="dxa"/>
          </w:tcPr>
          <w:p w14:paraId="2B52767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5CA7E824" w14:textId="7B5F632E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598A468" w14:textId="182BA00E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1BE7DB1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28CCA26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1,16</w:t>
            </w:r>
          </w:p>
        </w:tc>
      </w:tr>
      <w:tr w:rsidR="006C3185" w:rsidRPr="006C3185" w14:paraId="46C2CE7D" w14:textId="77777777" w:rsidTr="006C3185">
        <w:trPr>
          <w:trHeight w:val="300"/>
        </w:trPr>
        <w:tc>
          <w:tcPr>
            <w:tcW w:w="709" w:type="dxa"/>
            <w:tcBorders>
              <w:bottom w:val="single" w:sz="4" w:space="0" w:color="auto"/>
            </w:tcBorders>
          </w:tcPr>
          <w:p w14:paraId="1C51080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D19E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C6AED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2D7F4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78FAF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341DC8F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, fatigue, chest tightness, dyspne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71E3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893262" w14:textId="156CD699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0EC34E" w14:textId="3081899E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6737F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ADFA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8,11</w:t>
            </w:r>
          </w:p>
        </w:tc>
      </w:tr>
      <w:tr w:rsidR="006C3185" w:rsidRPr="006C3185" w14:paraId="4B4E894D" w14:textId="77777777" w:rsidTr="006C3185">
        <w:trPr>
          <w:trHeight w:val="280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E2AFB1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1EFD72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91D002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89BB8F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9141C6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Lymphocyte count (x10</w:t>
            </w:r>
            <w:r w:rsidRPr="006C31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3914247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ain sympto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6A8687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ays in</w:t>
            </w:r>
          </w:p>
          <w:p w14:paraId="65BDADA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88BD91" w14:textId="4D305AD1" w:rsidR="005558F0" w:rsidRPr="009B749B" w:rsidRDefault="006C3185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8BB8728" w14:textId="4E5EDE73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  <w:p w14:paraId="0D3CD8C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256376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7098E2E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44B7DE" w14:textId="59B4C878" w:rsidR="005558F0" w:rsidRPr="006C3185" w:rsidRDefault="005558F0" w:rsidP="000A58ED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</w:tr>
      <w:tr w:rsidR="006C3185" w:rsidRPr="006C3185" w14:paraId="799ADCE2" w14:textId="77777777" w:rsidTr="006C3185">
        <w:trPr>
          <w:trHeight w:val="280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EF63E0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7B600A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C43373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9AB310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78565F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3A47417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06704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BC4316" w14:textId="42239394" w:rsidR="005558F0" w:rsidRPr="009B749B" w:rsidRDefault="006C3185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D0DDFB6" w14:textId="20DD2AB6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84BF80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76CCC8" w14:textId="367901A2" w:rsidR="005558F0" w:rsidRPr="006C3185" w:rsidRDefault="005558F0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</w:tr>
      <w:tr w:rsidR="006C3185" w:rsidRPr="006C3185" w14:paraId="36702FA0" w14:textId="77777777" w:rsidTr="006C3185">
        <w:trPr>
          <w:trHeight w:val="300"/>
        </w:trPr>
        <w:tc>
          <w:tcPr>
            <w:tcW w:w="709" w:type="dxa"/>
          </w:tcPr>
          <w:p w14:paraId="4518CE3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09" w:type="dxa"/>
          </w:tcPr>
          <w:p w14:paraId="63AB5D5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40295C4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</w:tcPr>
          <w:p w14:paraId="0DC6D39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</w:tcPr>
          <w:p w14:paraId="1FAEE9C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44" w:type="dxa"/>
          </w:tcPr>
          <w:p w14:paraId="144AF5B9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, fatigue, chest tightness, dyspnea</w:t>
            </w:r>
          </w:p>
        </w:tc>
        <w:tc>
          <w:tcPr>
            <w:tcW w:w="992" w:type="dxa"/>
          </w:tcPr>
          <w:p w14:paraId="1AC174C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3" w:type="dxa"/>
          </w:tcPr>
          <w:p w14:paraId="7A87EC48" w14:textId="0B715ADE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AAAB7F7" w14:textId="54667AF5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526029E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4E33DB4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1,16</w:t>
            </w:r>
          </w:p>
        </w:tc>
      </w:tr>
      <w:tr w:rsidR="006C3185" w:rsidRPr="006C3185" w14:paraId="60D0243C" w14:textId="77777777" w:rsidTr="006C3185">
        <w:trPr>
          <w:trHeight w:val="300"/>
        </w:trPr>
        <w:tc>
          <w:tcPr>
            <w:tcW w:w="709" w:type="dxa"/>
          </w:tcPr>
          <w:p w14:paraId="08DFD82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09" w:type="dxa"/>
          </w:tcPr>
          <w:p w14:paraId="0E733D0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75F8597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</w:tcPr>
          <w:p w14:paraId="538CAE4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</w:tcPr>
          <w:p w14:paraId="5706AC7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544" w:type="dxa"/>
          </w:tcPr>
          <w:p w14:paraId="36122BF1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 xml:space="preserve">fever, expectoration, </w:t>
            </w:r>
            <w:proofErr w:type="spellStart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pharyngalgia</w:t>
            </w:r>
            <w:proofErr w:type="spellEnd"/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, fatigue, myalgia, chest tightness, dyspnea</w:t>
            </w:r>
          </w:p>
        </w:tc>
        <w:tc>
          <w:tcPr>
            <w:tcW w:w="992" w:type="dxa"/>
          </w:tcPr>
          <w:p w14:paraId="722C7B9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</w:tcPr>
          <w:p w14:paraId="1ACF3EB2" w14:textId="16B79B5E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F8D3A4D" w14:textId="4B8079D8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5802608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6E3E22F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3,16</w:t>
            </w:r>
          </w:p>
        </w:tc>
      </w:tr>
      <w:tr w:rsidR="006C3185" w:rsidRPr="006C3185" w14:paraId="4DA4769A" w14:textId="77777777" w:rsidTr="006C3185">
        <w:trPr>
          <w:trHeight w:val="300"/>
        </w:trPr>
        <w:tc>
          <w:tcPr>
            <w:tcW w:w="709" w:type="dxa"/>
          </w:tcPr>
          <w:p w14:paraId="2C0B0F2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09" w:type="dxa"/>
          </w:tcPr>
          <w:p w14:paraId="3F51209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265BF70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14:paraId="3120ADE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4DBC08A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3544" w:type="dxa"/>
          </w:tcPr>
          <w:p w14:paraId="41A5B08F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</w:t>
            </w:r>
          </w:p>
        </w:tc>
        <w:tc>
          <w:tcPr>
            <w:tcW w:w="992" w:type="dxa"/>
          </w:tcPr>
          <w:p w14:paraId="0C73446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14:paraId="1FB3698A" w14:textId="76534389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3D12FC54" w14:textId="1BA4E35F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1C66FA1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3595C49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3185" w:rsidRPr="006C3185" w14:paraId="64701271" w14:textId="77777777" w:rsidTr="006C3185">
        <w:trPr>
          <w:trHeight w:val="300"/>
        </w:trPr>
        <w:tc>
          <w:tcPr>
            <w:tcW w:w="709" w:type="dxa"/>
          </w:tcPr>
          <w:p w14:paraId="3966DB4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09" w:type="dxa"/>
          </w:tcPr>
          <w:p w14:paraId="39F7B4E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6EE4920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</w:tcPr>
          <w:p w14:paraId="51C4187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6AECB24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544" w:type="dxa"/>
          </w:tcPr>
          <w:p w14:paraId="157F3398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myalgia</w:t>
            </w:r>
          </w:p>
        </w:tc>
        <w:tc>
          <w:tcPr>
            <w:tcW w:w="992" w:type="dxa"/>
          </w:tcPr>
          <w:p w14:paraId="4BEB08E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3" w:type="dxa"/>
          </w:tcPr>
          <w:p w14:paraId="19D642CE" w14:textId="7352D647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2C0CEEC" w14:textId="40E4852F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09CF012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656B678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3185" w:rsidRPr="006C3185" w14:paraId="56264597" w14:textId="77777777" w:rsidTr="006C3185">
        <w:trPr>
          <w:trHeight w:val="280"/>
        </w:trPr>
        <w:tc>
          <w:tcPr>
            <w:tcW w:w="709" w:type="dxa"/>
          </w:tcPr>
          <w:p w14:paraId="3A8055D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09" w:type="dxa"/>
          </w:tcPr>
          <w:p w14:paraId="6868E17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1A9E17A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5" w:type="dxa"/>
          </w:tcPr>
          <w:p w14:paraId="3DFD31F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701" w:type="dxa"/>
          </w:tcPr>
          <w:p w14:paraId="3572863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544" w:type="dxa"/>
          </w:tcPr>
          <w:p w14:paraId="05945370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expectoration, fatigue, chest tightness, dyspnea</w:t>
            </w:r>
          </w:p>
        </w:tc>
        <w:tc>
          <w:tcPr>
            <w:tcW w:w="992" w:type="dxa"/>
          </w:tcPr>
          <w:p w14:paraId="2651A68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14:paraId="27B7C8CC" w14:textId="4BF35735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56EAE1D" w14:textId="4BCD8D6F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221A47E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6546548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1,16</w:t>
            </w:r>
          </w:p>
        </w:tc>
      </w:tr>
      <w:tr w:rsidR="006C3185" w:rsidRPr="006C3185" w14:paraId="5C1A9CF1" w14:textId="77777777" w:rsidTr="006C3185">
        <w:trPr>
          <w:trHeight w:val="280"/>
        </w:trPr>
        <w:tc>
          <w:tcPr>
            <w:tcW w:w="709" w:type="dxa"/>
          </w:tcPr>
          <w:p w14:paraId="15489DA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09" w:type="dxa"/>
          </w:tcPr>
          <w:p w14:paraId="1DD5DE4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30BDEB6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14:paraId="00FC36B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66CCE19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544" w:type="dxa"/>
          </w:tcPr>
          <w:p w14:paraId="5CF6BA57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992" w:type="dxa"/>
          </w:tcPr>
          <w:p w14:paraId="00577D2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7E382C33" w14:textId="37EE10B4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37697AC4" w14:textId="509EFC0C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6497881F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244DEA1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2,16</w:t>
            </w:r>
          </w:p>
        </w:tc>
      </w:tr>
      <w:tr w:rsidR="006C3185" w:rsidRPr="006C3185" w14:paraId="2A9A4F07" w14:textId="77777777" w:rsidTr="006C3185">
        <w:trPr>
          <w:trHeight w:val="300"/>
        </w:trPr>
        <w:tc>
          <w:tcPr>
            <w:tcW w:w="709" w:type="dxa"/>
          </w:tcPr>
          <w:p w14:paraId="0403BDE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09" w:type="dxa"/>
          </w:tcPr>
          <w:p w14:paraId="1E99973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14:paraId="054B17B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</w:tcPr>
          <w:p w14:paraId="2CD8745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06F3BFF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3544" w:type="dxa"/>
          </w:tcPr>
          <w:p w14:paraId="50182D76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992" w:type="dxa"/>
          </w:tcPr>
          <w:p w14:paraId="4A94F3B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</w:tcPr>
          <w:p w14:paraId="6A0F86D0" w14:textId="7EA813F2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4F558F63" w14:textId="4C04AA8B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206AAAC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37253CC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3185" w:rsidRPr="006C3185" w14:paraId="059ECE32" w14:textId="77777777" w:rsidTr="006C3185">
        <w:trPr>
          <w:trHeight w:val="280"/>
        </w:trPr>
        <w:tc>
          <w:tcPr>
            <w:tcW w:w="709" w:type="dxa"/>
          </w:tcPr>
          <w:p w14:paraId="7CD68F1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09" w:type="dxa"/>
          </w:tcPr>
          <w:p w14:paraId="4E3D47FE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1FFFA9E0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</w:tcPr>
          <w:p w14:paraId="2E24BE9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</w:tcPr>
          <w:p w14:paraId="52B11E0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544" w:type="dxa"/>
          </w:tcPr>
          <w:p w14:paraId="6FDA6EC0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fatigue, myalgia</w:t>
            </w:r>
          </w:p>
        </w:tc>
        <w:tc>
          <w:tcPr>
            <w:tcW w:w="992" w:type="dxa"/>
          </w:tcPr>
          <w:p w14:paraId="29D7A50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3A915599" w14:textId="006BF6E4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14:paraId="50E2B8F6" w14:textId="70B3BE1D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24DE90C8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</w:tcPr>
          <w:p w14:paraId="0965133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3185" w:rsidRPr="006C3185" w14:paraId="18C0B6CC" w14:textId="77777777" w:rsidTr="006C3185">
        <w:trPr>
          <w:trHeight w:val="280"/>
        </w:trPr>
        <w:tc>
          <w:tcPr>
            <w:tcW w:w="709" w:type="dxa"/>
          </w:tcPr>
          <w:p w14:paraId="385903E5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09" w:type="dxa"/>
          </w:tcPr>
          <w:p w14:paraId="49F736B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14:paraId="2BFAF21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5" w:type="dxa"/>
          </w:tcPr>
          <w:p w14:paraId="5526D7A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1" w:type="dxa"/>
          </w:tcPr>
          <w:p w14:paraId="4E2C7723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544" w:type="dxa"/>
          </w:tcPr>
          <w:p w14:paraId="1AE36683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expectoration, chest tightness, dyspnea</w:t>
            </w:r>
          </w:p>
        </w:tc>
        <w:tc>
          <w:tcPr>
            <w:tcW w:w="992" w:type="dxa"/>
          </w:tcPr>
          <w:p w14:paraId="20E07F8A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14:paraId="7760E17A" w14:textId="48EB436C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F89A3B4" w14:textId="748D9A2F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</w:tcPr>
          <w:p w14:paraId="3E5A10AD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276" w:type="dxa"/>
          </w:tcPr>
          <w:p w14:paraId="203E7FFC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3185" w:rsidRPr="006C3185" w14:paraId="7EC92A4D" w14:textId="77777777" w:rsidTr="006C3185">
        <w:trPr>
          <w:trHeight w:val="280"/>
        </w:trPr>
        <w:tc>
          <w:tcPr>
            <w:tcW w:w="709" w:type="dxa"/>
            <w:tcBorders>
              <w:bottom w:val="single" w:sz="4" w:space="0" w:color="auto"/>
            </w:tcBorders>
          </w:tcPr>
          <w:p w14:paraId="34317831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DCBF99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AF3B94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8D854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3F50B6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0080E05" w14:textId="77777777" w:rsidR="005558F0" w:rsidRPr="006C3185" w:rsidRDefault="005558F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fever, dry cough, fatigue,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0E7642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E65F42" w14:textId="325FD332" w:rsidR="005558F0" w:rsidRPr="009B749B" w:rsidRDefault="000F2A16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9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DBB4C4" w14:textId="5AB6EE72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B2B52B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significant improv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DD1707" w14:textId="77777777" w:rsidR="005558F0" w:rsidRPr="006C3185" w:rsidRDefault="005558F0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1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0668C61C" w14:textId="0A965174" w:rsidR="0010271B" w:rsidRPr="006C3185" w:rsidRDefault="00FF5A56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C318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otes: M, male; F, female; BT, before treatment; </w:t>
      </w:r>
      <w:r w:rsidR="006C3185" w:rsidRPr="009B749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S, corti</w:t>
      </w:r>
      <w:bookmarkStart w:id="0" w:name="_GoBack"/>
      <w:bookmarkEnd w:id="0"/>
      <w:r w:rsidR="006C3185" w:rsidRPr="009B749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osteroids; </w:t>
      </w:r>
      <w:r w:rsidRPr="009B749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6C318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B, double lung inflammation; Sampling time, weeks after symptom onset</w:t>
      </w:r>
    </w:p>
    <w:p w14:paraId="7C84D6A4" w14:textId="77777777" w:rsidR="0010271B" w:rsidRPr="006C3185" w:rsidRDefault="0010271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  <w:sectPr w:rsidR="0010271B" w:rsidRPr="006C3185">
          <w:footerReference w:type="default" r:id="rId8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2B53CF" w14:textId="77777777" w:rsidR="0010271B" w:rsidRPr="006C3185" w:rsidRDefault="00FF5A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18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6C3185">
        <w:rPr>
          <w:rFonts w:ascii="Times New Roman" w:hAnsi="Times New Roman" w:cs="Times New Roman"/>
          <w:sz w:val="24"/>
          <w:szCs w:val="24"/>
        </w:rPr>
        <w:t xml:space="preserve"> SARS-CoV-2 T cell epitopes used in this study</w:t>
      </w:r>
    </w:p>
    <w:tbl>
      <w:tblPr>
        <w:tblStyle w:val="21"/>
        <w:tblW w:w="8306" w:type="dxa"/>
        <w:tblLayout w:type="fixed"/>
        <w:tblLook w:val="04A0" w:firstRow="1" w:lastRow="0" w:firstColumn="1" w:lastColumn="0" w:noHBand="0" w:noVBand="1"/>
      </w:tblPr>
      <w:tblGrid>
        <w:gridCol w:w="3805"/>
        <w:gridCol w:w="1383"/>
        <w:gridCol w:w="3118"/>
      </w:tblGrid>
      <w:tr w:rsidR="0010271B" w:rsidRPr="006C3185" w14:paraId="0728E25A" w14:textId="77777777" w:rsidTr="00102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0C3AD3FD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Sequence</w:t>
            </w:r>
          </w:p>
        </w:tc>
        <w:tc>
          <w:tcPr>
            <w:tcW w:w="1383" w:type="dxa"/>
          </w:tcPr>
          <w:p w14:paraId="47E355B2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Protein</w:t>
            </w:r>
          </w:p>
        </w:tc>
        <w:tc>
          <w:tcPr>
            <w:tcW w:w="3118" w:type="dxa"/>
          </w:tcPr>
          <w:p w14:paraId="775B5DC2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Mapped (Started-End)</w:t>
            </w:r>
          </w:p>
        </w:tc>
      </w:tr>
      <w:tr w:rsidR="0010271B" w:rsidRPr="006C3185" w14:paraId="53BD8998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80485F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IRGWIFGTTLDSKTQSLL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654EC3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8B580B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01-118</w:t>
            </w:r>
          </w:p>
        </w:tc>
      </w:tr>
      <w:tr w:rsidR="0010271B" w:rsidRPr="006C3185" w14:paraId="51E1A0DC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29545FC4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QPFLMDLEGKQGN</w:t>
            </w:r>
          </w:p>
        </w:tc>
        <w:tc>
          <w:tcPr>
            <w:tcW w:w="1383" w:type="dxa"/>
          </w:tcPr>
          <w:p w14:paraId="24EAA9FD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598802D6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73-185</w:t>
            </w:r>
          </w:p>
        </w:tc>
      </w:tr>
      <w:tr w:rsidR="0010271B" w:rsidRPr="006C3185" w14:paraId="16B67019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E4FEF2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TRFQTLLALHRSYLTPGDSSSGW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1580C1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F922BC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36-258</w:t>
            </w:r>
          </w:p>
        </w:tc>
      </w:tr>
      <w:tr w:rsidR="0010271B" w:rsidRPr="006C3185" w14:paraId="6D9FD1AF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6FF734D6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SASFSTFKCYGVSPTKL</w:t>
            </w:r>
          </w:p>
        </w:tc>
        <w:tc>
          <w:tcPr>
            <w:tcW w:w="1383" w:type="dxa"/>
          </w:tcPr>
          <w:p w14:paraId="79B2FA10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62302F9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371-387</w:t>
            </w:r>
          </w:p>
        </w:tc>
      </w:tr>
      <w:tr w:rsidR="0010271B" w:rsidRPr="006C3185" w14:paraId="7A4B2655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3C0822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KLPDDFTGCV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10C702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AF7C95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24-433</w:t>
            </w:r>
          </w:p>
        </w:tc>
      </w:tr>
      <w:tr w:rsidR="0010271B" w:rsidRPr="006C3185" w14:paraId="6E74FF7D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300A92A6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NLDSKVGGNYNYLYRLFR</w:t>
            </w:r>
          </w:p>
        </w:tc>
        <w:tc>
          <w:tcPr>
            <w:tcW w:w="1383" w:type="dxa"/>
          </w:tcPr>
          <w:p w14:paraId="20A8C93E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063D0853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40-457</w:t>
            </w:r>
          </w:p>
        </w:tc>
      </w:tr>
      <w:tr w:rsidR="0010271B" w:rsidRPr="006C3185" w14:paraId="10684A5E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7A461D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YLYRLFRKSNLKPFERDI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E08900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F47CE5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51-468</w:t>
            </w:r>
          </w:p>
        </w:tc>
      </w:tr>
      <w:tr w:rsidR="0010271B" w:rsidRPr="006C3185" w14:paraId="3B2AAFAE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0BF9B538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KPFERDISTEIYQ</w:t>
            </w:r>
          </w:p>
        </w:tc>
        <w:tc>
          <w:tcPr>
            <w:tcW w:w="1383" w:type="dxa"/>
          </w:tcPr>
          <w:p w14:paraId="05A9DA3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60265F81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62-474</w:t>
            </w:r>
          </w:p>
        </w:tc>
      </w:tr>
      <w:tr w:rsidR="0010271B" w:rsidRPr="006C3185" w14:paraId="593DD76E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A27B8D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VKQIYKTPPIKDFGGFNF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6ACC27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26DECA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785-802</w:t>
            </w:r>
          </w:p>
        </w:tc>
      </w:tr>
      <w:tr w:rsidR="0010271B" w:rsidRPr="006C3185" w14:paraId="3C68AFF9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347E6DF4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DSLSSTASALGKLQDVV</w:t>
            </w:r>
          </w:p>
        </w:tc>
        <w:tc>
          <w:tcPr>
            <w:tcW w:w="1383" w:type="dxa"/>
          </w:tcPr>
          <w:p w14:paraId="714CFF0E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31E1BEFD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936-952</w:t>
            </w:r>
          </w:p>
        </w:tc>
      </w:tr>
      <w:tr w:rsidR="0010271B" w:rsidRPr="006C3185" w14:paraId="4AEBDD83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33C8EA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ALNTLVKQL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AF6A3D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8B6699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958-966</w:t>
            </w:r>
          </w:p>
        </w:tc>
      </w:tr>
      <w:tr w:rsidR="0010271B" w:rsidRPr="006C3185" w14:paraId="7D16DBB8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559DD3F0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LITGRLQSL</w:t>
            </w:r>
          </w:p>
        </w:tc>
        <w:tc>
          <w:tcPr>
            <w:tcW w:w="1383" w:type="dxa"/>
          </w:tcPr>
          <w:p w14:paraId="22D886DD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67BA9C9B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996-1004</w:t>
            </w:r>
          </w:p>
        </w:tc>
      </w:tr>
      <w:tr w:rsidR="0010271B" w:rsidRPr="006C3185" w14:paraId="72BBC33C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F813E2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QLIRAAEIRASANLAATK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1FB09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C7B6C6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011-1028</w:t>
            </w:r>
          </w:p>
        </w:tc>
      </w:tr>
      <w:tr w:rsidR="0010271B" w:rsidRPr="006C3185" w14:paraId="6EFD5699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283DD800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RLNEVAKNL</w:t>
            </w:r>
          </w:p>
        </w:tc>
        <w:tc>
          <w:tcPr>
            <w:tcW w:w="1383" w:type="dxa"/>
          </w:tcPr>
          <w:p w14:paraId="67942D92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</w:t>
            </w:r>
          </w:p>
        </w:tc>
        <w:tc>
          <w:tcPr>
            <w:tcW w:w="3118" w:type="dxa"/>
          </w:tcPr>
          <w:p w14:paraId="3AA5355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185-1193</w:t>
            </w:r>
          </w:p>
        </w:tc>
      </w:tr>
      <w:tr w:rsidR="0010271B" w:rsidRPr="006C3185" w14:paraId="71456B7B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F02AAA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ALNTPKDHI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A171A2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911E56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38-146</w:t>
            </w:r>
          </w:p>
        </w:tc>
      </w:tr>
      <w:tr w:rsidR="0010271B" w:rsidRPr="006C3185" w14:paraId="4DBBAA0C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0F394E44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LQLPQGTTL</w:t>
            </w:r>
          </w:p>
        </w:tc>
        <w:tc>
          <w:tcPr>
            <w:tcW w:w="1383" w:type="dxa"/>
          </w:tcPr>
          <w:p w14:paraId="247C2E7E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</w:tcPr>
          <w:p w14:paraId="4B105C8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59-167</w:t>
            </w:r>
          </w:p>
        </w:tc>
      </w:tr>
      <w:tr w:rsidR="0010271B" w:rsidRPr="006C3185" w14:paraId="0C7AFEA5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776EDE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LLLDRLNQL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E512B1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0AD42F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22-230</w:t>
            </w:r>
          </w:p>
        </w:tc>
      </w:tr>
      <w:tr w:rsidR="0010271B" w:rsidRPr="006C3185" w14:paraId="4C22E4F3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6587C540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RLNQLESKM</w:t>
            </w:r>
          </w:p>
        </w:tc>
        <w:tc>
          <w:tcPr>
            <w:tcW w:w="1383" w:type="dxa"/>
          </w:tcPr>
          <w:p w14:paraId="24A702C4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</w:tcPr>
          <w:p w14:paraId="3621DCDD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26-234</w:t>
            </w:r>
          </w:p>
        </w:tc>
      </w:tr>
      <w:tr w:rsidR="0010271B" w:rsidRPr="006C3185" w14:paraId="2F82ADF5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B60FDF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GMSRIGMEV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8BD6CB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BC2275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316-324</w:t>
            </w:r>
          </w:p>
        </w:tc>
      </w:tr>
      <w:tr w:rsidR="0010271B" w:rsidRPr="006C3185" w14:paraId="0235F3B3" w14:textId="77777777" w:rsidTr="0010271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43586679" w14:textId="77777777" w:rsidR="0010271B" w:rsidRPr="006C3185" w:rsidRDefault="00FF5A56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b w:val="0"/>
                <w:color w:val="000000" w:themeColor="dark1"/>
                <w:kern w:val="24"/>
                <w:sz w:val="24"/>
                <w:szCs w:val="24"/>
              </w:rPr>
              <w:t>MEVTPSGTWL</w:t>
            </w:r>
          </w:p>
        </w:tc>
        <w:tc>
          <w:tcPr>
            <w:tcW w:w="1383" w:type="dxa"/>
          </w:tcPr>
          <w:p w14:paraId="315FFAF6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3118" w:type="dxa"/>
          </w:tcPr>
          <w:p w14:paraId="4A2B8263" w14:textId="77777777" w:rsidR="0010271B" w:rsidRPr="006C3185" w:rsidRDefault="00FF5A56">
            <w:pPr>
              <w:widowControl/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C318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322-331</w:t>
            </w:r>
          </w:p>
        </w:tc>
      </w:tr>
    </w:tbl>
    <w:p w14:paraId="6AD2C46F" w14:textId="69E44A7F" w:rsidR="0010271B" w:rsidRPr="006C3185" w:rsidRDefault="0010271B" w:rsidP="00C95C7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sectPr w:rsidR="0010271B" w:rsidRPr="006C3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969763" w14:textId="77777777" w:rsidR="00393ECD" w:rsidRDefault="00393ECD">
      <w:r>
        <w:separator/>
      </w:r>
    </w:p>
  </w:endnote>
  <w:endnote w:type="continuationSeparator" w:id="0">
    <w:p w14:paraId="1A43E971" w14:textId="77777777" w:rsidR="00393ECD" w:rsidRDefault="0039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0457049"/>
      <w:showingPlcHdr/>
    </w:sdtPr>
    <w:sdtEndPr/>
    <w:sdtContent>
      <w:p w14:paraId="073C08BD" w14:textId="0C451486" w:rsidR="00192698" w:rsidRDefault="009A114D">
        <w:pPr>
          <w:pStyle w:val="a3"/>
          <w:jc w:val="center"/>
        </w:pPr>
        <w:r>
          <w:t xml:space="preserve">     </w:t>
        </w:r>
      </w:p>
    </w:sdtContent>
  </w:sdt>
  <w:p w14:paraId="2527F63B" w14:textId="77777777" w:rsidR="00192698" w:rsidRDefault="0019269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184AF" w14:textId="77777777" w:rsidR="00393ECD" w:rsidRDefault="00393ECD">
      <w:r>
        <w:separator/>
      </w:r>
    </w:p>
  </w:footnote>
  <w:footnote w:type="continuationSeparator" w:id="0">
    <w:p w14:paraId="1CB39876" w14:textId="77777777" w:rsidR="00393ECD" w:rsidRDefault="00393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wwvxvystzr2e0wf8vz29iszvtvwrrdpae&quot;&gt;My EndNote Library-Saved&lt;record-ids&gt;&lt;item&gt;5765&lt;/item&gt;&lt;item&gt;5766&lt;/item&gt;&lt;item&gt;5995&lt;/item&gt;&lt;item&gt;5996&lt;/item&gt;&lt;item&gt;6176&lt;/item&gt;&lt;item&gt;6177&lt;/item&gt;&lt;item&gt;6181&lt;/item&gt;&lt;item&gt;6208&lt;/item&gt;&lt;item&gt;6236&lt;/item&gt;&lt;item&gt;6237&lt;/item&gt;&lt;item&gt;6242&lt;/item&gt;&lt;item&gt;6243&lt;/item&gt;&lt;item&gt;6244&lt;/item&gt;&lt;item&gt;6245&lt;/item&gt;&lt;item&gt;6246&lt;/item&gt;&lt;item&gt;6247&lt;/item&gt;&lt;item&gt;6248&lt;/item&gt;&lt;item&gt;6249&lt;/item&gt;&lt;item&gt;6250&lt;/item&gt;&lt;item&gt;6251&lt;/item&gt;&lt;item&gt;6252&lt;/item&gt;&lt;item&gt;6253&lt;/item&gt;&lt;item&gt;6254&lt;/item&gt;&lt;item&gt;6255&lt;/item&gt;&lt;item&gt;6256&lt;/item&gt;&lt;item&gt;6257&lt;/item&gt;&lt;item&gt;6259&lt;/item&gt;&lt;item&gt;6260&lt;/item&gt;&lt;item&gt;6261&lt;/item&gt;&lt;/record-ids&gt;&lt;/item&gt;&lt;/Libraries&gt;"/>
  </w:docVars>
  <w:rsids>
    <w:rsidRoot w:val="005C6C41"/>
    <w:rsid w:val="0001085E"/>
    <w:rsid w:val="0002157E"/>
    <w:rsid w:val="00022A4A"/>
    <w:rsid w:val="00043C84"/>
    <w:rsid w:val="00063ACA"/>
    <w:rsid w:val="0007274B"/>
    <w:rsid w:val="00073950"/>
    <w:rsid w:val="0009062D"/>
    <w:rsid w:val="000A33BC"/>
    <w:rsid w:val="000A58ED"/>
    <w:rsid w:val="000A76F6"/>
    <w:rsid w:val="000B6AF0"/>
    <w:rsid w:val="000D1F17"/>
    <w:rsid w:val="000D2317"/>
    <w:rsid w:val="000E783D"/>
    <w:rsid w:val="000F2A16"/>
    <w:rsid w:val="000F6EF9"/>
    <w:rsid w:val="00101772"/>
    <w:rsid w:val="0010271B"/>
    <w:rsid w:val="00102BD1"/>
    <w:rsid w:val="0010546C"/>
    <w:rsid w:val="00106678"/>
    <w:rsid w:val="001212EE"/>
    <w:rsid w:val="001230AE"/>
    <w:rsid w:val="00130F7C"/>
    <w:rsid w:val="00132A65"/>
    <w:rsid w:val="001333C7"/>
    <w:rsid w:val="00150206"/>
    <w:rsid w:val="00190215"/>
    <w:rsid w:val="00192698"/>
    <w:rsid w:val="0019339D"/>
    <w:rsid w:val="001E4F43"/>
    <w:rsid w:val="001F627F"/>
    <w:rsid w:val="002173A8"/>
    <w:rsid w:val="00234EA2"/>
    <w:rsid w:val="00243EB0"/>
    <w:rsid w:val="00254FEA"/>
    <w:rsid w:val="00284986"/>
    <w:rsid w:val="00286801"/>
    <w:rsid w:val="0029509E"/>
    <w:rsid w:val="002A35CA"/>
    <w:rsid w:val="002C533A"/>
    <w:rsid w:val="002D0BC1"/>
    <w:rsid w:val="002D2371"/>
    <w:rsid w:val="002F1628"/>
    <w:rsid w:val="00306ED7"/>
    <w:rsid w:val="0031065E"/>
    <w:rsid w:val="00342FDA"/>
    <w:rsid w:val="00344ACC"/>
    <w:rsid w:val="00346DD0"/>
    <w:rsid w:val="00362904"/>
    <w:rsid w:val="00365D27"/>
    <w:rsid w:val="003666D8"/>
    <w:rsid w:val="0037590C"/>
    <w:rsid w:val="00393ECD"/>
    <w:rsid w:val="003A1B96"/>
    <w:rsid w:val="003A71E4"/>
    <w:rsid w:val="003A7E19"/>
    <w:rsid w:val="003B0A69"/>
    <w:rsid w:val="003B0FF1"/>
    <w:rsid w:val="003B5017"/>
    <w:rsid w:val="003C5AA6"/>
    <w:rsid w:val="003D1400"/>
    <w:rsid w:val="003D2FDA"/>
    <w:rsid w:val="003D6DC1"/>
    <w:rsid w:val="003F2F53"/>
    <w:rsid w:val="003F4161"/>
    <w:rsid w:val="003F5F64"/>
    <w:rsid w:val="004227B3"/>
    <w:rsid w:val="00422BC6"/>
    <w:rsid w:val="0043273E"/>
    <w:rsid w:val="00432F6F"/>
    <w:rsid w:val="00435B11"/>
    <w:rsid w:val="004456C0"/>
    <w:rsid w:val="00457B38"/>
    <w:rsid w:val="004627B3"/>
    <w:rsid w:val="00470234"/>
    <w:rsid w:val="004A04EA"/>
    <w:rsid w:val="004B1870"/>
    <w:rsid w:val="004C0180"/>
    <w:rsid w:val="004D2A25"/>
    <w:rsid w:val="004E69AF"/>
    <w:rsid w:val="004F4ECE"/>
    <w:rsid w:val="005026EB"/>
    <w:rsid w:val="00505812"/>
    <w:rsid w:val="0050773B"/>
    <w:rsid w:val="005121A1"/>
    <w:rsid w:val="00512836"/>
    <w:rsid w:val="005131F4"/>
    <w:rsid w:val="00515187"/>
    <w:rsid w:val="005258F7"/>
    <w:rsid w:val="00550F70"/>
    <w:rsid w:val="005558F0"/>
    <w:rsid w:val="0056239D"/>
    <w:rsid w:val="005706D4"/>
    <w:rsid w:val="00575DBB"/>
    <w:rsid w:val="00581382"/>
    <w:rsid w:val="005B5DB8"/>
    <w:rsid w:val="005C5D74"/>
    <w:rsid w:val="005C6C41"/>
    <w:rsid w:val="005E0CE8"/>
    <w:rsid w:val="005E28E1"/>
    <w:rsid w:val="005E5668"/>
    <w:rsid w:val="005E704C"/>
    <w:rsid w:val="00625104"/>
    <w:rsid w:val="00636D79"/>
    <w:rsid w:val="00640FBE"/>
    <w:rsid w:val="00653B19"/>
    <w:rsid w:val="00655B73"/>
    <w:rsid w:val="006609C7"/>
    <w:rsid w:val="00664588"/>
    <w:rsid w:val="00667E8D"/>
    <w:rsid w:val="00677609"/>
    <w:rsid w:val="00680489"/>
    <w:rsid w:val="0068096C"/>
    <w:rsid w:val="006830BE"/>
    <w:rsid w:val="00697518"/>
    <w:rsid w:val="006A5BD5"/>
    <w:rsid w:val="006C3185"/>
    <w:rsid w:val="006D1D54"/>
    <w:rsid w:val="006E19AA"/>
    <w:rsid w:val="006F39D3"/>
    <w:rsid w:val="00700E31"/>
    <w:rsid w:val="007134F4"/>
    <w:rsid w:val="00723B15"/>
    <w:rsid w:val="00724F93"/>
    <w:rsid w:val="00746533"/>
    <w:rsid w:val="00753176"/>
    <w:rsid w:val="007667BB"/>
    <w:rsid w:val="00781B7E"/>
    <w:rsid w:val="00790EBD"/>
    <w:rsid w:val="007A639D"/>
    <w:rsid w:val="007B0227"/>
    <w:rsid w:val="007B16A8"/>
    <w:rsid w:val="007B5C3E"/>
    <w:rsid w:val="007B6133"/>
    <w:rsid w:val="007D1510"/>
    <w:rsid w:val="007D2908"/>
    <w:rsid w:val="007D7B9F"/>
    <w:rsid w:val="007F1097"/>
    <w:rsid w:val="00801291"/>
    <w:rsid w:val="00802133"/>
    <w:rsid w:val="00805A74"/>
    <w:rsid w:val="00807194"/>
    <w:rsid w:val="00820F7B"/>
    <w:rsid w:val="00827D56"/>
    <w:rsid w:val="00833294"/>
    <w:rsid w:val="00881A8F"/>
    <w:rsid w:val="00882212"/>
    <w:rsid w:val="00894DE4"/>
    <w:rsid w:val="008D1A3D"/>
    <w:rsid w:val="008D69BC"/>
    <w:rsid w:val="008E0158"/>
    <w:rsid w:val="008F0990"/>
    <w:rsid w:val="008F25D8"/>
    <w:rsid w:val="008F7ED7"/>
    <w:rsid w:val="00901F9E"/>
    <w:rsid w:val="009103A7"/>
    <w:rsid w:val="009561B4"/>
    <w:rsid w:val="009661BD"/>
    <w:rsid w:val="00972C89"/>
    <w:rsid w:val="00975F87"/>
    <w:rsid w:val="00984782"/>
    <w:rsid w:val="009851D6"/>
    <w:rsid w:val="009858DA"/>
    <w:rsid w:val="009A114D"/>
    <w:rsid w:val="009B6707"/>
    <w:rsid w:val="009B749B"/>
    <w:rsid w:val="009B77FF"/>
    <w:rsid w:val="009C5D20"/>
    <w:rsid w:val="009D3459"/>
    <w:rsid w:val="009D75B3"/>
    <w:rsid w:val="009F6889"/>
    <w:rsid w:val="00A17AC4"/>
    <w:rsid w:val="00A30A7F"/>
    <w:rsid w:val="00A5590E"/>
    <w:rsid w:val="00A61AB0"/>
    <w:rsid w:val="00A66CED"/>
    <w:rsid w:val="00A77DF4"/>
    <w:rsid w:val="00A86726"/>
    <w:rsid w:val="00A9016C"/>
    <w:rsid w:val="00AA7F6E"/>
    <w:rsid w:val="00AB13ED"/>
    <w:rsid w:val="00AE283C"/>
    <w:rsid w:val="00AE34D2"/>
    <w:rsid w:val="00AE79DE"/>
    <w:rsid w:val="00AE7B12"/>
    <w:rsid w:val="00AF3AED"/>
    <w:rsid w:val="00AF4BFA"/>
    <w:rsid w:val="00B1183F"/>
    <w:rsid w:val="00B11DAC"/>
    <w:rsid w:val="00B13B68"/>
    <w:rsid w:val="00B15A39"/>
    <w:rsid w:val="00B21803"/>
    <w:rsid w:val="00B310B7"/>
    <w:rsid w:val="00B43125"/>
    <w:rsid w:val="00B46E4A"/>
    <w:rsid w:val="00B54CD1"/>
    <w:rsid w:val="00B746E1"/>
    <w:rsid w:val="00B75C62"/>
    <w:rsid w:val="00B80208"/>
    <w:rsid w:val="00BA2468"/>
    <w:rsid w:val="00BB074B"/>
    <w:rsid w:val="00BB58A4"/>
    <w:rsid w:val="00BD1E7B"/>
    <w:rsid w:val="00BD2D86"/>
    <w:rsid w:val="00BD56F3"/>
    <w:rsid w:val="00BE7DA1"/>
    <w:rsid w:val="00C16476"/>
    <w:rsid w:val="00C23543"/>
    <w:rsid w:val="00C253E4"/>
    <w:rsid w:val="00C31048"/>
    <w:rsid w:val="00C67835"/>
    <w:rsid w:val="00C81037"/>
    <w:rsid w:val="00C95C75"/>
    <w:rsid w:val="00CB4378"/>
    <w:rsid w:val="00CC0D6B"/>
    <w:rsid w:val="00CC1E08"/>
    <w:rsid w:val="00CD6745"/>
    <w:rsid w:val="00CE2A54"/>
    <w:rsid w:val="00D15E31"/>
    <w:rsid w:val="00D41AFE"/>
    <w:rsid w:val="00D538EC"/>
    <w:rsid w:val="00D54544"/>
    <w:rsid w:val="00D55EC3"/>
    <w:rsid w:val="00D7444E"/>
    <w:rsid w:val="00D755AA"/>
    <w:rsid w:val="00D77CFD"/>
    <w:rsid w:val="00D82297"/>
    <w:rsid w:val="00D82989"/>
    <w:rsid w:val="00D82E36"/>
    <w:rsid w:val="00D96227"/>
    <w:rsid w:val="00D9644C"/>
    <w:rsid w:val="00DA0B2C"/>
    <w:rsid w:val="00DC6694"/>
    <w:rsid w:val="00DD21F8"/>
    <w:rsid w:val="00DD62F7"/>
    <w:rsid w:val="00DE1FE9"/>
    <w:rsid w:val="00DE4E6B"/>
    <w:rsid w:val="00E07FAF"/>
    <w:rsid w:val="00E07FE2"/>
    <w:rsid w:val="00E133B9"/>
    <w:rsid w:val="00E173D9"/>
    <w:rsid w:val="00E535AC"/>
    <w:rsid w:val="00E601F6"/>
    <w:rsid w:val="00E63E73"/>
    <w:rsid w:val="00E7293D"/>
    <w:rsid w:val="00E813D0"/>
    <w:rsid w:val="00E92826"/>
    <w:rsid w:val="00EA0656"/>
    <w:rsid w:val="00EA5994"/>
    <w:rsid w:val="00EB1B7E"/>
    <w:rsid w:val="00EC0E7E"/>
    <w:rsid w:val="00EC2291"/>
    <w:rsid w:val="00EC233F"/>
    <w:rsid w:val="00EC77EA"/>
    <w:rsid w:val="00EE21A5"/>
    <w:rsid w:val="00EE3EC3"/>
    <w:rsid w:val="00EF4F48"/>
    <w:rsid w:val="00F0043E"/>
    <w:rsid w:val="00F03F4A"/>
    <w:rsid w:val="00F125F5"/>
    <w:rsid w:val="00F12699"/>
    <w:rsid w:val="00F143E6"/>
    <w:rsid w:val="00F254D7"/>
    <w:rsid w:val="00F3252F"/>
    <w:rsid w:val="00F53E46"/>
    <w:rsid w:val="00F646E0"/>
    <w:rsid w:val="00F82762"/>
    <w:rsid w:val="00F939CB"/>
    <w:rsid w:val="00FA0139"/>
    <w:rsid w:val="00FB17EC"/>
    <w:rsid w:val="00FB44FB"/>
    <w:rsid w:val="00FB4D00"/>
    <w:rsid w:val="00FB51C9"/>
    <w:rsid w:val="00FB7B21"/>
    <w:rsid w:val="00FC1DCA"/>
    <w:rsid w:val="00FC792F"/>
    <w:rsid w:val="00FF5A56"/>
    <w:rsid w:val="49115897"/>
    <w:rsid w:val="751E609A"/>
    <w:rsid w:val="7D1C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8AA1F"/>
  <w15:docId w15:val="{B74AD552-F7E6-4C36-96BF-EAD32B3A2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after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fontstyle01">
    <w:name w:val="fontstyle01"/>
    <w:basedOn w:val="a0"/>
    <w:rPr>
      <w:rFonts w:ascii="Times-Roman" w:hAnsi="Times-Roman" w:hint="default"/>
      <w:color w:val="000000"/>
      <w:sz w:val="24"/>
      <w:szCs w:val="24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Balloon Text"/>
    <w:basedOn w:val="a"/>
    <w:link w:val="ad"/>
    <w:uiPriority w:val="99"/>
    <w:semiHidden/>
    <w:unhideWhenUsed/>
    <w:rsid w:val="00FF5A5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F5A5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25BE415-B1EB-46D6-86B7-DB060F71B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Meng-Li</dc:creator>
  <cp:lastModifiedBy>Cheng Meng-Li</cp:lastModifiedBy>
  <cp:revision>9</cp:revision>
  <dcterms:created xsi:type="dcterms:W3CDTF">2022-04-25T23:44:00Z</dcterms:created>
  <dcterms:modified xsi:type="dcterms:W3CDTF">2022-05-02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